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F9C" w:rsidRPr="00DE1FD5" w:rsidRDefault="00F80473" w:rsidP="00E95F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753EE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A4BBC">
        <w:rPr>
          <w:rFonts w:ascii="Times New Roman" w:hAnsi="Times New Roman" w:cs="Times New Roman"/>
          <w:b/>
          <w:sz w:val="24"/>
          <w:szCs w:val="24"/>
        </w:rPr>
        <w:t>.</w:t>
      </w:r>
      <w:r w:rsidR="00E95F9C" w:rsidRPr="00DE1F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5F9C" w:rsidRPr="00DE1FD5">
        <w:rPr>
          <w:rFonts w:ascii="Times New Roman" w:hAnsi="Times New Roman" w:cs="Times New Roman"/>
          <w:sz w:val="24"/>
          <w:szCs w:val="24"/>
        </w:rPr>
        <w:t xml:space="preserve">List of </w:t>
      </w:r>
      <w:r w:rsidR="00E95F9C">
        <w:rPr>
          <w:rFonts w:ascii="Times New Roman" w:hAnsi="Times New Roman" w:cs="Times New Roman"/>
          <w:sz w:val="24"/>
          <w:szCs w:val="24"/>
        </w:rPr>
        <w:t>candidate regression models, number of parameters (</w:t>
      </w:r>
      <w:r w:rsidR="00E95F9C" w:rsidRPr="008A0696">
        <w:rPr>
          <w:rFonts w:ascii="Times New Roman" w:hAnsi="Times New Roman" w:cs="Times New Roman"/>
          <w:i/>
          <w:sz w:val="24"/>
          <w:szCs w:val="24"/>
        </w:rPr>
        <w:t>K</w:t>
      </w:r>
      <w:r w:rsidR="00E95F9C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E95F9C">
        <w:rPr>
          <w:rFonts w:ascii="Times New Roman" w:hAnsi="Times New Roman" w:cs="Times New Roman"/>
          <w:sz w:val="24"/>
          <w:szCs w:val="24"/>
        </w:rPr>
        <w:t>AIC</w:t>
      </w:r>
      <w:r w:rsidR="00E95F9C" w:rsidRPr="00E95F9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E95F9C">
        <w:rPr>
          <w:rFonts w:ascii="Times New Roman" w:hAnsi="Times New Roman" w:cs="Times New Roman"/>
          <w:sz w:val="24"/>
          <w:szCs w:val="24"/>
        </w:rPr>
        <w:t xml:space="preserve"> scores, differences among </w:t>
      </w:r>
      <w:proofErr w:type="spellStart"/>
      <w:r w:rsidR="00E95F9C">
        <w:rPr>
          <w:rFonts w:ascii="Times New Roman" w:hAnsi="Times New Roman" w:cs="Times New Roman"/>
          <w:sz w:val="24"/>
          <w:szCs w:val="24"/>
        </w:rPr>
        <w:t>AIC</w:t>
      </w:r>
      <w:r w:rsidR="00E95F9C" w:rsidRPr="00E95F9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E95F9C">
        <w:rPr>
          <w:rFonts w:ascii="Times New Roman" w:hAnsi="Times New Roman" w:cs="Times New Roman"/>
          <w:sz w:val="24"/>
          <w:szCs w:val="24"/>
        </w:rPr>
        <w:t xml:space="preserve"> scores</w:t>
      </w:r>
      <w:r w:rsidR="008A0696">
        <w:rPr>
          <w:rFonts w:ascii="Times New Roman" w:hAnsi="Times New Roman" w:cs="Times New Roman"/>
          <w:sz w:val="24"/>
          <w:szCs w:val="24"/>
        </w:rPr>
        <w:t xml:space="preserve"> to the top model</w:t>
      </w:r>
      <w:r w:rsidR="00E95F9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95F9C" w:rsidRPr="00E95F9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Δ</w:t>
      </w:r>
      <w:r w:rsidR="00E95F9C" w:rsidRPr="001A49A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eastAsia="en-CA"/>
        </w:rPr>
        <w:t>i</w:t>
      </w:r>
      <w:proofErr w:type="spellEnd"/>
      <w:r w:rsidR="00E95F9C" w:rsidRPr="00E95F9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="00E95F9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and </w:t>
      </w:r>
      <w:proofErr w:type="spellStart"/>
      <w:r w:rsidR="00E95F9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IC</w:t>
      </w:r>
      <w:r w:rsidR="00E95F9C" w:rsidRPr="00E95F9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CA"/>
        </w:rPr>
        <w:t>c</w:t>
      </w:r>
      <w:proofErr w:type="spellEnd"/>
      <w:r w:rsidR="00E95F9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eights (</w:t>
      </w:r>
      <w:proofErr w:type="spellStart"/>
      <w:r w:rsidR="00E95F9C" w:rsidRPr="008A069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w</w:t>
      </w:r>
      <w:r w:rsidR="00E95F9C" w:rsidRPr="001A49A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bscript"/>
          <w:lang w:eastAsia="en-CA"/>
        </w:rPr>
        <w:t>i</w:t>
      </w:r>
      <w:proofErr w:type="spellEnd"/>
      <w:r w:rsidR="00E95F9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="00E95F9C">
        <w:rPr>
          <w:rFonts w:ascii="Times New Roman" w:hAnsi="Times New Roman" w:cs="Times New Roman"/>
          <w:sz w:val="24"/>
          <w:szCs w:val="24"/>
        </w:rPr>
        <w:t xml:space="preserve"> used to control for the effec</w:t>
      </w:r>
      <w:r w:rsidR="001A49A5">
        <w:rPr>
          <w:rFonts w:ascii="Times New Roman" w:hAnsi="Times New Roman" w:cs="Times New Roman"/>
          <w:sz w:val="24"/>
          <w:szCs w:val="24"/>
        </w:rPr>
        <w:t>ts of canopy in body size, wing-</w:t>
      </w:r>
      <w:r w:rsidR="00E95F9C">
        <w:rPr>
          <w:rFonts w:ascii="Times New Roman" w:hAnsi="Times New Roman" w:cs="Times New Roman"/>
          <w:sz w:val="24"/>
          <w:szCs w:val="24"/>
        </w:rPr>
        <w:t>length, and breeding season</w:t>
      </w:r>
      <w:r w:rsidR="008A0696">
        <w:rPr>
          <w:rFonts w:ascii="Times New Roman" w:hAnsi="Times New Roman" w:cs="Times New Roman"/>
          <w:sz w:val="24"/>
          <w:szCs w:val="24"/>
        </w:rPr>
        <w:t xml:space="preserve"> for</w:t>
      </w:r>
      <w:r w:rsidR="00E95F9C">
        <w:rPr>
          <w:rFonts w:ascii="Times New Roman" w:hAnsi="Times New Roman" w:cs="Times New Roman"/>
          <w:sz w:val="24"/>
          <w:szCs w:val="24"/>
        </w:rPr>
        <w:t xml:space="preserve"> analyses</w:t>
      </w:r>
      <w:r w:rsidR="008A0696">
        <w:rPr>
          <w:rFonts w:ascii="Times New Roman" w:hAnsi="Times New Roman" w:cs="Times New Roman"/>
          <w:sz w:val="24"/>
          <w:szCs w:val="24"/>
        </w:rPr>
        <w:t xml:space="preserve"> of life-history traits of </w:t>
      </w:r>
      <w:proofErr w:type="spellStart"/>
      <w:r w:rsidR="008A0696">
        <w:rPr>
          <w:rFonts w:ascii="Times New Roman" w:hAnsi="Times New Roman" w:cs="Times New Roman"/>
          <w:sz w:val="24"/>
          <w:szCs w:val="24"/>
        </w:rPr>
        <w:t>carabids</w:t>
      </w:r>
      <w:proofErr w:type="spellEnd"/>
      <w:r w:rsidR="00E95F9C">
        <w:rPr>
          <w:rFonts w:ascii="Times New Roman" w:hAnsi="Times New Roman" w:cs="Times New Roman"/>
          <w:sz w:val="24"/>
          <w:szCs w:val="24"/>
        </w:rPr>
        <w:t xml:space="preserve"> on the islands of Lac la </w:t>
      </w:r>
      <w:proofErr w:type="spellStart"/>
      <w:r w:rsidR="00E95F9C">
        <w:rPr>
          <w:rFonts w:ascii="Times New Roman" w:hAnsi="Times New Roman" w:cs="Times New Roman"/>
          <w:sz w:val="24"/>
          <w:szCs w:val="24"/>
        </w:rPr>
        <w:t>Ronge</w:t>
      </w:r>
      <w:proofErr w:type="spellEnd"/>
      <w:r w:rsidR="00E95F9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67" w:type="dxa"/>
        <w:tblInd w:w="93" w:type="dxa"/>
        <w:tblLook w:val="04A0" w:firstRow="1" w:lastRow="0" w:firstColumn="1" w:lastColumn="0" w:noHBand="0" w:noVBand="1"/>
      </w:tblPr>
      <w:tblGrid>
        <w:gridCol w:w="396"/>
        <w:gridCol w:w="336"/>
        <w:gridCol w:w="2171"/>
        <w:gridCol w:w="380"/>
        <w:gridCol w:w="756"/>
        <w:gridCol w:w="740"/>
        <w:gridCol w:w="636"/>
        <w:gridCol w:w="396"/>
        <w:gridCol w:w="336"/>
        <w:gridCol w:w="2232"/>
        <w:gridCol w:w="380"/>
        <w:gridCol w:w="756"/>
        <w:gridCol w:w="516"/>
        <w:gridCol w:w="636"/>
      </w:tblGrid>
      <w:tr w:rsidR="009C5C9C" w:rsidRPr="008E726F" w:rsidTr="009C5C9C">
        <w:trPr>
          <w:trHeight w:val="372"/>
        </w:trPr>
        <w:tc>
          <w:tcPr>
            <w:tcW w:w="2903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#/model name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</w:t>
            </w: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</w:t>
            </w: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w</w:t>
            </w: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2964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#/model name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proofErr w:type="spellStart"/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</w:t>
            </w: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</w:t>
            </w: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w</w:t>
            </w: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</w:tr>
      <w:tr w:rsidR="009C5C9C" w:rsidRPr="008E726F" w:rsidTr="009C5C9C">
        <w:trPr>
          <w:trHeight w:val="336"/>
        </w:trPr>
        <w:tc>
          <w:tcPr>
            <w:tcW w:w="5415" w:type="dxa"/>
            <w:gridSpan w:val="7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ecies richness</w:t>
            </w:r>
          </w:p>
        </w:tc>
        <w:tc>
          <w:tcPr>
            <w:tcW w:w="5252" w:type="dxa"/>
            <w:gridSpan w:val="7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bundance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.</w:t>
            </w:r>
          </w:p>
        </w:tc>
        <w:tc>
          <w:tcPr>
            <w:tcW w:w="25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dy size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.</w:t>
            </w:r>
          </w:p>
        </w:tc>
        <w:tc>
          <w:tcPr>
            <w:tcW w:w="25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dy size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4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5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4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6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.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-length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.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ng-length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8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9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.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eding season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.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eding season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C5C9C" w:rsidRPr="008E726F" w:rsidTr="009C5C9C">
        <w:trPr>
          <w:trHeight w:val="312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8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ear canop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4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 w:rsidR="009C5C9C" w:rsidRPr="008E726F" w:rsidTr="009C5C9C">
        <w:trPr>
          <w:trHeight w:val="324"/>
        </w:trPr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linear canop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8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linear canop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3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5C9C" w:rsidRPr="008E726F" w:rsidRDefault="009C5C9C" w:rsidP="008E7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7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</w:tbl>
    <w:p w:rsidR="006C1467" w:rsidRPr="006C1467" w:rsidRDefault="006C1467" w:rsidP="009217E3">
      <w:pPr>
        <w:tabs>
          <w:tab w:val="left" w:pos="36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6C1467" w:rsidRPr="006C1467" w:rsidSect="00CC17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D5"/>
    <w:rsid w:val="000C35A9"/>
    <w:rsid w:val="000D55FE"/>
    <w:rsid w:val="0011462D"/>
    <w:rsid w:val="001377D7"/>
    <w:rsid w:val="00144B11"/>
    <w:rsid w:val="00163ECE"/>
    <w:rsid w:val="001939E4"/>
    <w:rsid w:val="001A49A5"/>
    <w:rsid w:val="001B3253"/>
    <w:rsid w:val="001F31C4"/>
    <w:rsid w:val="002244C7"/>
    <w:rsid w:val="00260B3C"/>
    <w:rsid w:val="0026374D"/>
    <w:rsid w:val="00287CF9"/>
    <w:rsid w:val="002E0B25"/>
    <w:rsid w:val="00370C9C"/>
    <w:rsid w:val="00382BB4"/>
    <w:rsid w:val="003F54A1"/>
    <w:rsid w:val="00412F01"/>
    <w:rsid w:val="00472CAD"/>
    <w:rsid w:val="00475556"/>
    <w:rsid w:val="0047626A"/>
    <w:rsid w:val="004C3E9F"/>
    <w:rsid w:val="004D2B60"/>
    <w:rsid w:val="00516485"/>
    <w:rsid w:val="0062265A"/>
    <w:rsid w:val="006C1467"/>
    <w:rsid w:val="006D3B2D"/>
    <w:rsid w:val="00752676"/>
    <w:rsid w:val="00753EED"/>
    <w:rsid w:val="00770620"/>
    <w:rsid w:val="00776DC5"/>
    <w:rsid w:val="007A4BBC"/>
    <w:rsid w:val="007E6703"/>
    <w:rsid w:val="008A0696"/>
    <w:rsid w:val="008D432B"/>
    <w:rsid w:val="008E726F"/>
    <w:rsid w:val="008F451F"/>
    <w:rsid w:val="009217E3"/>
    <w:rsid w:val="00947C3B"/>
    <w:rsid w:val="00981ECF"/>
    <w:rsid w:val="00993C6A"/>
    <w:rsid w:val="009A737E"/>
    <w:rsid w:val="009C5C9C"/>
    <w:rsid w:val="00A03808"/>
    <w:rsid w:val="00A15D70"/>
    <w:rsid w:val="00A73883"/>
    <w:rsid w:val="00AA1536"/>
    <w:rsid w:val="00AC62DF"/>
    <w:rsid w:val="00AF0C22"/>
    <w:rsid w:val="00B038BA"/>
    <w:rsid w:val="00B53C2F"/>
    <w:rsid w:val="00B54966"/>
    <w:rsid w:val="00BA6751"/>
    <w:rsid w:val="00BC6F65"/>
    <w:rsid w:val="00C53802"/>
    <w:rsid w:val="00CA6AC1"/>
    <w:rsid w:val="00CC17D6"/>
    <w:rsid w:val="00CC4004"/>
    <w:rsid w:val="00D3200C"/>
    <w:rsid w:val="00D57DB9"/>
    <w:rsid w:val="00D83B10"/>
    <w:rsid w:val="00DC0B8B"/>
    <w:rsid w:val="00DC130B"/>
    <w:rsid w:val="00DE1FD5"/>
    <w:rsid w:val="00E10F51"/>
    <w:rsid w:val="00E36377"/>
    <w:rsid w:val="00E451EC"/>
    <w:rsid w:val="00E95F9C"/>
    <w:rsid w:val="00ED3C9B"/>
    <w:rsid w:val="00F8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Bell</dc:creator>
  <cp:lastModifiedBy>Aaron Bell</cp:lastModifiedBy>
  <cp:revision>8</cp:revision>
  <dcterms:created xsi:type="dcterms:W3CDTF">2017-03-29T19:51:00Z</dcterms:created>
  <dcterms:modified xsi:type="dcterms:W3CDTF">2017-11-22T16:48:00Z</dcterms:modified>
</cp:coreProperties>
</file>